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4905C9" w14:textId="571DDB5C" w:rsidR="00170443" w:rsidRDefault="004437BB">
      <w:pPr>
        <w:spacing w:after="120"/>
      </w:pPr>
      <w:r>
        <w:rPr>
          <w:b/>
          <w:bCs/>
        </w:rPr>
        <w:t>Supplementary Table S</w:t>
      </w:r>
      <w:r w:rsidR="001A4597">
        <w:rPr>
          <w:b/>
          <w:bCs/>
        </w:rPr>
        <w:t>2</w:t>
      </w:r>
      <w:r>
        <w:rPr>
          <w:b/>
          <w:bCs/>
        </w:rPr>
        <w:t xml:space="preserve">. </w:t>
      </w:r>
      <w:r>
        <w:rPr>
          <w:i/>
          <w:iCs/>
        </w:rPr>
        <w:t>Substance Use and Environmental Exposures Stratified by Birth Year</w:t>
      </w:r>
    </w:p>
    <w:tbl>
      <w:tblPr>
        <w:tblW w:w="12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88"/>
        <w:gridCol w:w="661"/>
        <w:gridCol w:w="623"/>
        <w:gridCol w:w="596"/>
        <w:gridCol w:w="609"/>
        <w:gridCol w:w="582"/>
        <w:gridCol w:w="624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582"/>
        <w:gridCol w:w="609"/>
        <w:gridCol w:w="624"/>
        <w:gridCol w:w="624"/>
      </w:tblGrid>
      <w:tr w:rsidR="009B7958" w:rsidRPr="00D03B01" w14:paraId="165E739C" w14:textId="77777777" w:rsidTr="00D43D3C">
        <w:tc>
          <w:tcPr>
            <w:tcW w:w="1588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C6FAA17" w14:textId="77777777" w:rsidR="00170443" w:rsidRPr="00D03B01" w:rsidRDefault="004437BB">
            <w:pPr>
              <w:rPr>
                <w:sz w:val="16"/>
                <w:szCs w:val="16"/>
              </w:rPr>
            </w:pPr>
            <w:r w:rsidRPr="00D03B01"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661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2DD056D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b/>
                <w:bCs/>
                <w:sz w:val="16"/>
                <w:szCs w:val="16"/>
              </w:rPr>
              <w:t>Overall</w:t>
            </w:r>
          </w:p>
          <w:p w14:paraId="042614F9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N = 2,876</w:t>
            </w:r>
          </w:p>
          <w:p w14:paraId="43FF36ED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¹</w:t>
            </w:r>
          </w:p>
        </w:tc>
        <w:tc>
          <w:tcPr>
            <w:tcW w:w="623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30EAEADB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b/>
                <w:bCs/>
                <w:sz w:val="16"/>
                <w:szCs w:val="16"/>
              </w:rPr>
              <w:t>1994</w:t>
            </w:r>
          </w:p>
          <w:p w14:paraId="3F409559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N = 1</w:t>
            </w:r>
          </w:p>
          <w:p w14:paraId="2BAE3D3E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¹</w:t>
            </w:r>
          </w:p>
        </w:tc>
        <w:tc>
          <w:tcPr>
            <w:tcW w:w="596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670390E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b/>
                <w:bCs/>
                <w:sz w:val="16"/>
                <w:szCs w:val="16"/>
              </w:rPr>
              <w:t>1995</w:t>
            </w:r>
          </w:p>
          <w:p w14:paraId="2A49BD82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N = 8</w:t>
            </w:r>
          </w:p>
          <w:p w14:paraId="69F7DB85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¹</w:t>
            </w:r>
          </w:p>
        </w:tc>
        <w:tc>
          <w:tcPr>
            <w:tcW w:w="609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4AD7F77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b/>
                <w:bCs/>
                <w:sz w:val="16"/>
                <w:szCs w:val="16"/>
              </w:rPr>
              <w:t>1996</w:t>
            </w:r>
          </w:p>
          <w:p w14:paraId="6EFFE5A0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N = 66</w:t>
            </w:r>
          </w:p>
          <w:p w14:paraId="6A190C74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¹</w:t>
            </w:r>
          </w:p>
        </w:tc>
        <w:tc>
          <w:tcPr>
            <w:tcW w:w="582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DFFBC8B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b/>
                <w:bCs/>
                <w:sz w:val="16"/>
                <w:szCs w:val="16"/>
              </w:rPr>
              <w:t>1997</w:t>
            </w:r>
          </w:p>
          <w:p w14:paraId="36F10ABF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N = 54</w:t>
            </w:r>
          </w:p>
          <w:p w14:paraId="58360A97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¹</w:t>
            </w:r>
          </w:p>
        </w:tc>
        <w:tc>
          <w:tcPr>
            <w:tcW w:w="624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C412E74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b/>
                <w:bCs/>
                <w:sz w:val="16"/>
                <w:szCs w:val="16"/>
              </w:rPr>
              <w:t>1998</w:t>
            </w:r>
          </w:p>
          <w:p w14:paraId="5B9FEBAF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N = 17</w:t>
            </w:r>
          </w:p>
          <w:p w14:paraId="212186B9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¹</w:t>
            </w:r>
          </w:p>
        </w:tc>
        <w:tc>
          <w:tcPr>
            <w:tcW w:w="582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E3A1B22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b/>
                <w:bCs/>
                <w:sz w:val="16"/>
                <w:szCs w:val="16"/>
              </w:rPr>
              <w:t>1999</w:t>
            </w:r>
          </w:p>
          <w:p w14:paraId="362FBC79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N = 193</w:t>
            </w:r>
          </w:p>
          <w:p w14:paraId="605E2E9E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¹</w:t>
            </w:r>
          </w:p>
        </w:tc>
        <w:tc>
          <w:tcPr>
            <w:tcW w:w="582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182F5A3D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b/>
                <w:bCs/>
                <w:sz w:val="16"/>
                <w:szCs w:val="16"/>
              </w:rPr>
              <w:t>2000</w:t>
            </w:r>
          </w:p>
          <w:p w14:paraId="6BA58CC8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N = 314</w:t>
            </w:r>
          </w:p>
          <w:p w14:paraId="4916BE74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¹</w:t>
            </w:r>
          </w:p>
        </w:tc>
        <w:tc>
          <w:tcPr>
            <w:tcW w:w="582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08955444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b/>
                <w:bCs/>
                <w:sz w:val="16"/>
                <w:szCs w:val="16"/>
              </w:rPr>
              <w:t>2001</w:t>
            </w:r>
          </w:p>
          <w:p w14:paraId="63CE6C4C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N = 342</w:t>
            </w:r>
          </w:p>
          <w:p w14:paraId="011D9746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¹</w:t>
            </w:r>
          </w:p>
        </w:tc>
        <w:tc>
          <w:tcPr>
            <w:tcW w:w="582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7410EFA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b/>
                <w:bCs/>
                <w:sz w:val="16"/>
                <w:szCs w:val="16"/>
              </w:rPr>
              <w:t>2002</w:t>
            </w:r>
          </w:p>
          <w:p w14:paraId="45E86FA7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N = 374</w:t>
            </w:r>
          </w:p>
          <w:p w14:paraId="01102F04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¹</w:t>
            </w:r>
          </w:p>
        </w:tc>
        <w:tc>
          <w:tcPr>
            <w:tcW w:w="582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4E85BA8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b/>
                <w:bCs/>
                <w:sz w:val="16"/>
                <w:szCs w:val="16"/>
              </w:rPr>
              <w:t>2003</w:t>
            </w:r>
          </w:p>
          <w:p w14:paraId="41112681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N = 740</w:t>
            </w:r>
          </w:p>
          <w:p w14:paraId="49FF0C70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¹</w:t>
            </w:r>
          </w:p>
        </w:tc>
        <w:tc>
          <w:tcPr>
            <w:tcW w:w="582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88CFBE7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b/>
                <w:bCs/>
                <w:sz w:val="16"/>
                <w:szCs w:val="16"/>
              </w:rPr>
              <w:t>2004</w:t>
            </w:r>
          </w:p>
          <w:p w14:paraId="33A8B73E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N = 330</w:t>
            </w:r>
          </w:p>
          <w:p w14:paraId="6A8A95B2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¹</w:t>
            </w:r>
          </w:p>
        </w:tc>
        <w:tc>
          <w:tcPr>
            <w:tcW w:w="582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19DB523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b/>
                <w:bCs/>
                <w:sz w:val="16"/>
                <w:szCs w:val="16"/>
              </w:rPr>
              <w:t>2005</w:t>
            </w:r>
          </w:p>
          <w:p w14:paraId="7A3AF9FF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N = 140</w:t>
            </w:r>
          </w:p>
          <w:p w14:paraId="43959643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¹</w:t>
            </w:r>
          </w:p>
        </w:tc>
        <w:tc>
          <w:tcPr>
            <w:tcW w:w="582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5CB24E19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b/>
                <w:bCs/>
                <w:sz w:val="16"/>
                <w:szCs w:val="16"/>
              </w:rPr>
              <w:t>2006</w:t>
            </w:r>
          </w:p>
          <w:p w14:paraId="3F6AF30B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N = 60</w:t>
            </w:r>
          </w:p>
          <w:p w14:paraId="04FABE4C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¹</w:t>
            </w:r>
          </w:p>
        </w:tc>
        <w:tc>
          <w:tcPr>
            <w:tcW w:w="582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2632029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b/>
                <w:bCs/>
                <w:sz w:val="16"/>
                <w:szCs w:val="16"/>
              </w:rPr>
              <w:t>2007</w:t>
            </w:r>
          </w:p>
          <w:p w14:paraId="4FD5815C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N = 66</w:t>
            </w:r>
          </w:p>
          <w:p w14:paraId="4CD096AA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¹</w:t>
            </w:r>
          </w:p>
        </w:tc>
        <w:tc>
          <w:tcPr>
            <w:tcW w:w="582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7930D557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b/>
                <w:bCs/>
                <w:sz w:val="16"/>
                <w:szCs w:val="16"/>
              </w:rPr>
              <w:t>2008</w:t>
            </w:r>
          </w:p>
          <w:p w14:paraId="617565C9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N = 91</w:t>
            </w:r>
          </w:p>
          <w:p w14:paraId="6FCEC189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¹</w:t>
            </w:r>
          </w:p>
        </w:tc>
        <w:tc>
          <w:tcPr>
            <w:tcW w:w="609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9E385B9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b/>
                <w:bCs/>
                <w:sz w:val="16"/>
                <w:szCs w:val="16"/>
              </w:rPr>
              <w:t>2009</w:t>
            </w:r>
          </w:p>
          <w:p w14:paraId="588E0C35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N = 62</w:t>
            </w:r>
          </w:p>
          <w:p w14:paraId="5C772CB6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¹</w:t>
            </w:r>
          </w:p>
        </w:tc>
        <w:tc>
          <w:tcPr>
            <w:tcW w:w="624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62FB2BB0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b/>
                <w:bCs/>
                <w:sz w:val="16"/>
                <w:szCs w:val="16"/>
              </w:rPr>
              <w:t>2010</w:t>
            </w:r>
          </w:p>
          <w:p w14:paraId="58C7FC84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N = 15</w:t>
            </w:r>
          </w:p>
          <w:p w14:paraId="0B2F3E48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¹</w:t>
            </w:r>
          </w:p>
        </w:tc>
        <w:tc>
          <w:tcPr>
            <w:tcW w:w="624" w:type="dxa"/>
            <w:tcBorders>
              <w:top w:val="single" w:sz="6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</w:tcPr>
          <w:p w14:paraId="2E74F9F8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b/>
                <w:bCs/>
                <w:sz w:val="16"/>
                <w:szCs w:val="16"/>
              </w:rPr>
              <w:t>2011</w:t>
            </w:r>
          </w:p>
          <w:p w14:paraId="58A66035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N = 3</w:t>
            </w:r>
          </w:p>
          <w:p w14:paraId="01C5A52D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¹</w:t>
            </w:r>
          </w:p>
        </w:tc>
      </w:tr>
      <w:tr w:rsidR="009B7958" w:rsidRPr="00D03B01" w14:paraId="2123928F" w14:textId="77777777" w:rsidTr="00D43D3C">
        <w:tc>
          <w:tcPr>
            <w:tcW w:w="158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7924767" w14:textId="480EA6F8" w:rsidR="00170443" w:rsidRPr="00D03B01" w:rsidRDefault="00464BD0">
            <w:pPr>
              <w:rPr>
                <w:sz w:val="16"/>
                <w:szCs w:val="16"/>
              </w:rPr>
            </w:pPr>
            <w:r w:rsidRPr="00D03B01">
              <w:rPr>
                <w:b/>
                <w:bCs/>
                <w:sz w:val="16"/>
                <w:szCs w:val="16"/>
              </w:rPr>
              <w:t>ENDS Frequency</w:t>
            </w:r>
          </w:p>
        </w:tc>
        <w:tc>
          <w:tcPr>
            <w:tcW w:w="66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1CA0FEA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FD14126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9BD3108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A0F0520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D449B54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C07C547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127ED84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3CFA7B0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060D065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D279B24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37795DC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DBCF456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4F651CC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8ACCEAF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881E5AA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A549FA6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B7D6491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487F088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E2373F0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</w:tr>
      <w:tr w:rsidR="009B7958" w:rsidRPr="00D03B01" w14:paraId="335AC01D" w14:textId="77777777" w:rsidTr="00D43D3C">
        <w:tc>
          <w:tcPr>
            <w:tcW w:w="158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240" w:type="dxa"/>
              <w:bottom w:w="40" w:type="dxa"/>
              <w:right w:w="60" w:type="dxa"/>
            </w:tcMar>
            <w:vAlign w:val="center"/>
          </w:tcPr>
          <w:p w14:paraId="6CBA3FA7" w14:textId="77777777" w:rsidR="00170443" w:rsidRPr="00D03B01" w:rsidRDefault="004437BB">
            <w:pPr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Never</w:t>
            </w:r>
          </w:p>
        </w:tc>
        <w:tc>
          <w:tcPr>
            <w:tcW w:w="66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028E35A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,047 (74%)</w:t>
            </w:r>
          </w:p>
        </w:tc>
        <w:tc>
          <w:tcPr>
            <w:tcW w:w="62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BA6CCEE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 (100%)</w:t>
            </w:r>
          </w:p>
        </w:tc>
        <w:tc>
          <w:tcPr>
            <w:tcW w:w="5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910D37A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4 (57%)</w:t>
            </w: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58DC377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30 (73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A908565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8 (74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55A5360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0 (59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53D61FE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05 (58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EE51820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88 (62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5DB6F12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15 (64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E40F1A9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76 (74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C83BE5C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551 (75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52A7A5B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60 (79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9A4D1F8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11 (82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317F9EE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53 (93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9DBC2FA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61 (92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ED3CE69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82 (91%)</w:t>
            </w: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EA2579A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56 (95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5079765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3 (93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F47DF9F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3 (100%)</w:t>
            </w:r>
          </w:p>
        </w:tc>
      </w:tr>
      <w:tr w:rsidR="009B7958" w:rsidRPr="00D03B01" w14:paraId="10A01A4F" w14:textId="77777777" w:rsidTr="00D43D3C">
        <w:tc>
          <w:tcPr>
            <w:tcW w:w="158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240" w:type="dxa"/>
              <w:bottom w:w="40" w:type="dxa"/>
              <w:right w:w="60" w:type="dxa"/>
            </w:tcMar>
            <w:vAlign w:val="center"/>
          </w:tcPr>
          <w:p w14:paraId="3B88DAFF" w14:textId="77777777" w:rsidR="00170443" w:rsidRPr="00D03B01" w:rsidRDefault="004437BB">
            <w:pPr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Experimental</w:t>
            </w:r>
          </w:p>
        </w:tc>
        <w:tc>
          <w:tcPr>
            <w:tcW w:w="66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C4646E6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454 (16%)</w:t>
            </w:r>
          </w:p>
        </w:tc>
        <w:tc>
          <w:tcPr>
            <w:tcW w:w="62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F1AAC5C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0 (0%)</w:t>
            </w:r>
          </w:p>
        </w:tc>
        <w:tc>
          <w:tcPr>
            <w:tcW w:w="5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D533836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 (29%)</w:t>
            </w: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CA053F2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5 (12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DC14D11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7 (18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BB6836E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6 (35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3DCEF5A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51 (28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DD701C0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63 (21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C6AE31D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80 (24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B97AA80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59 (16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474B79B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10 (15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CB49D9C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37 (11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80F3D84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9 (14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BB7D49B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3 (5.3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6642E7A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3 (4.5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C57D4F0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5 (5.6%)</w:t>
            </w: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090D421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3 (5.1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F26C0C5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 (7.1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CBE03AF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0 (0%)</w:t>
            </w:r>
          </w:p>
        </w:tc>
      </w:tr>
      <w:tr w:rsidR="009B7958" w:rsidRPr="00D03B01" w14:paraId="48316DC8" w14:textId="77777777" w:rsidTr="00D43D3C">
        <w:tc>
          <w:tcPr>
            <w:tcW w:w="158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240" w:type="dxa"/>
              <w:bottom w:w="40" w:type="dxa"/>
              <w:right w:w="60" w:type="dxa"/>
            </w:tcMar>
            <w:vAlign w:val="center"/>
          </w:tcPr>
          <w:p w14:paraId="691DF1FC" w14:textId="18F60360" w:rsidR="00170443" w:rsidRPr="00D03B01" w:rsidRDefault="00D43D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rent use</w:t>
            </w:r>
          </w:p>
        </w:tc>
        <w:tc>
          <w:tcPr>
            <w:tcW w:w="66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CD92D9C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82 (10%)</w:t>
            </w:r>
          </w:p>
        </w:tc>
        <w:tc>
          <w:tcPr>
            <w:tcW w:w="62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2B78413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0 (0%)</w:t>
            </w:r>
          </w:p>
        </w:tc>
        <w:tc>
          <w:tcPr>
            <w:tcW w:w="5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552B4E8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 (14%)</w:t>
            </w: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0F2E041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6 (15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091EB64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3 (7.9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90023A2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 (5.9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563E28F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5 (14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3F74039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54 (18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F678DFE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40 (12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2BF2776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37 (9.9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A5999B4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72 (9.8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A6A854E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31 (9.5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388D5EE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6 (4.4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383E812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 (1.8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66AE7DD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 (3.0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E4DBD5C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3 (3.3%)</w:t>
            </w: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766557A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0 (0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BEA0841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0 (0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C4B84C7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0 (0%)</w:t>
            </w:r>
          </w:p>
        </w:tc>
      </w:tr>
      <w:tr w:rsidR="009B7958" w:rsidRPr="00D03B01" w14:paraId="10A097A0" w14:textId="77777777" w:rsidTr="00D43D3C">
        <w:tc>
          <w:tcPr>
            <w:tcW w:w="158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240" w:type="dxa"/>
              <w:bottom w:w="40" w:type="dxa"/>
              <w:right w:w="60" w:type="dxa"/>
            </w:tcMar>
            <w:vAlign w:val="center"/>
          </w:tcPr>
          <w:p w14:paraId="2B4D60EF" w14:textId="77777777" w:rsidR="00170443" w:rsidRPr="00D03B01" w:rsidRDefault="004437BB">
            <w:pPr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Unknown</w:t>
            </w:r>
          </w:p>
        </w:tc>
        <w:tc>
          <w:tcPr>
            <w:tcW w:w="66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28C6B0B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93</w:t>
            </w:r>
          </w:p>
        </w:tc>
        <w:tc>
          <w:tcPr>
            <w:tcW w:w="62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FF36401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750607D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1928B6E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25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DFBC3A4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16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E8D4BC2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DA041DF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12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80BCD2B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7CADD8F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CA2A938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7427CE5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CBE35D5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82401A5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8600BE7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7B58B84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AB5FE52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2EA98E9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CF8E5B4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3911A09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0</w:t>
            </w:r>
          </w:p>
        </w:tc>
      </w:tr>
      <w:tr w:rsidR="009B7958" w:rsidRPr="00D03B01" w14:paraId="74EF0781" w14:textId="77777777" w:rsidTr="00D43D3C">
        <w:tc>
          <w:tcPr>
            <w:tcW w:w="158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BE58C1E" w14:textId="6D304836" w:rsidR="00170443" w:rsidRPr="00D03B01" w:rsidRDefault="009B7958">
            <w:pPr>
              <w:rPr>
                <w:sz w:val="16"/>
                <w:szCs w:val="16"/>
              </w:rPr>
            </w:pPr>
            <w:r w:rsidRPr="00D03B01">
              <w:rPr>
                <w:b/>
                <w:bCs/>
                <w:sz w:val="16"/>
                <w:szCs w:val="16"/>
              </w:rPr>
              <w:t>Cannabis Frequency</w:t>
            </w:r>
          </w:p>
        </w:tc>
        <w:tc>
          <w:tcPr>
            <w:tcW w:w="66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03D678A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EB9F0B9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E54D001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6BCBEA9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1EB1C74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3AF7DC9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E795439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FA0DE22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9768681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312FFFE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AF39A4D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E734C73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8488E66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28BC8DB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7A53F52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97AE463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A987B43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6BD9641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239F815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</w:tr>
      <w:tr w:rsidR="009B7958" w:rsidRPr="00D03B01" w14:paraId="72496B90" w14:textId="77777777" w:rsidTr="00D43D3C">
        <w:tc>
          <w:tcPr>
            <w:tcW w:w="158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240" w:type="dxa"/>
              <w:bottom w:w="40" w:type="dxa"/>
              <w:right w:w="60" w:type="dxa"/>
            </w:tcMar>
            <w:vAlign w:val="center"/>
          </w:tcPr>
          <w:p w14:paraId="10FFE3D1" w14:textId="77777777" w:rsidR="00170443" w:rsidRPr="00D03B01" w:rsidRDefault="004437BB">
            <w:pPr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Never</w:t>
            </w:r>
          </w:p>
        </w:tc>
        <w:tc>
          <w:tcPr>
            <w:tcW w:w="66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3D37775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,852 (66%)</w:t>
            </w:r>
          </w:p>
        </w:tc>
        <w:tc>
          <w:tcPr>
            <w:tcW w:w="62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29A95A1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0 (0%)</w:t>
            </w:r>
          </w:p>
        </w:tc>
        <w:tc>
          <w:tcPr>
            <w:tcW w:w="5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F6AF7F7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3 (38%)</w:t>
            </w: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5B7743A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6 (25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9F2C96F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5 (28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226848A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9 (53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AB7541D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74 (41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62295F0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18 (39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7DEC18B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71 (51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7B3FBE4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39 (64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ED32030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568 (77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4869A6B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66 (82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ADED190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07 (78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11A6138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49 (86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C108E5D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62 (94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2326AA4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81 (91%)</w:t>
            </w: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331DBC9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58 (98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AC98F6D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4 (100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1902788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 (100%)</w:t>
            </w:r>
          </w:p>
        </w:tc>
      </w:tr>
      <w:tr w:rsidR="009B7958" w:rsidRPr="00D03B01" w14:paraId="16086C72" w14:textId="77777777" w:rsidTr="00D43D3C">
        <w:tc>
          <w:tcPr>
            <w:tcW w:w="158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240" w:type="dxa"/>
              <w:bottom w:w="40" w:type="dxa"/>
              <w:right w:w="60" w:type="dxa"/>
            </w:tcMar>
            <w:vAlign w:val="center"/>
          </w:tcPr>
          <w:p w14:paraId="05B06761" w14:textId="77777777" w:rsidR="00170443" w:rsidRPr="00D03B01" w:rsidRDefault="004437BB">
            <w:pPr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Experimental</w:t>
            </w:r>
          </w:p>
        </w:tc>
        <w:tc>
          <w:tcPr>
            <w:tcW w:w="66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B7AB5A6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530 (19%)</w:t>
            </w:r>
          </w:p>
        </w:tc>
        <w:tc>
          <w:tcPr>
            <w:tcW w:w="62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D97911A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0 (0%)</w:t>
            </w:r>
          </w:p>
        </w:tc>
        <w:tc>
          <w:tcPr>
            <w:tcW w:w="5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AA64639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 (13%)</w:t>
            </w: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7E0BFE4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6 (40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42E56BB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7 (50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0C23A06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5 (29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638B5D9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57 (31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8A50C1D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02 (33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ECE9CEA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85 (25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7667174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79 (21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01B750A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84 (11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865CAE3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8 (8.7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4254087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9 (14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42961A0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6 (11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292DDCA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3 (4.5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7535DBC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7 (7.9%)</w:t>
            </w: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43FB67B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 (1.7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B488DEF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0 (0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979F067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0 (0%)</w:t>
            </w:r>
          </w:p>
        </w:tc>
      </w:tr>
      <w:tr w:rsidR="009B7958" w:rsidRPr="00D03B01" w14:paraId="78E2B7BE" w14:textId="77777777" w:rsidTr="00D43D3C">
        <w:tc>
          <w:tcPr>
            <w:tcW w:w="158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240" w:type="dxa"/>
              <w:bottom w:w="40" w:type="dxa"/>
              <w:right w:w="60" w:type="dxa"/>
            </w:tcMar>
            <w:vAlign w:val="center"/>
          </w:tcPr>
          <w:p w14:paraId="5C3520C3" w14:textId="72A5640F" w:rsidR="00170443" w:rsidRPr="00D03B01" w:rsidRDefault="00D43D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rent use</w:t>
            </w:r>
          </w:p>
        </w:tc>
        <w:tc>
          <w:tcPr>
            <w:tcW w:w="66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D36C063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436 (15%)</w:t>
            </w:r>
          </w:p>
        </w:tc>
        <w:tc>
          <w:tcPr>
            <w:tcW w:w="62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87F9738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 (100%)</w:t>
            </w:r>
          </w:p>
        </w:tc>
        <w:tc>
          <w:tcPr>
            <w:tcW w:w="5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1D8FF8F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4 (50%)</w:t>
            </w: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CD0DDFA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3 (35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3E08F2C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2 (22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8E14C2C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3 (18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6340EDF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50 (28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62B6784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85 (28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A2EF902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79 (24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713BB90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53 (14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B0F4420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82 (11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3B55E09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9 (9.0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FE55403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1 (8.0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BD4E1A3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 (3.5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0E10F71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 (1.5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51A4B1A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 (1.1%)</w:t>
            </w: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CBFF140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0 (0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A96DEB1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0 (0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8EA2036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0 (0%)</w:t>
            </w:r>
          </w:p>
        </w:tc>
      </w:tr>
      <w:tr w:rsidR="009B7958" w:rsidRPr="00D03B01" w14:paraId="43F9F028" w14:textId="77777777" w:rsidTr="00D43D3C">
        <w:tc>
          <w:tcPr>
            <w:tcW w:w="158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240" w:type="dxa"/>
              <w:bottom w:w="40" w:type="dxa"/>
              <w:right w:w="60" w:type="dxa"/>
            </w:tcMar>
            <w:vAlign w:val="center"/>
          </w:tcPr>
          <w:p w14:paraId="2CAFE517" w14:textId="77777777" w:rsidR="00170443" w:rsidRPr="00D03B01" w:rsidRDefault="004437BB">
            <w:pPr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Unknown</w:t>
            </w:r>
          </w:p>
        </w:tc>
        <w:tc>
          <w:tcPr>
            <w:tcW w:w="66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2F480F0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58</w:t>
            </w:r>
          </w:p>
        </w:tc>
        <w:tc>
          <w:tcPr>
            <w:tcW w:w="62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903725F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44771AB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3E067B7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2F7B2F9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399A59E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87369D9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12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EB0A6A9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9F692E9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36ED5AD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E08304E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B31EDBE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57A377E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CAF895C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53544D2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79E012F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3A03A31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4E56D00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09374F0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1</w:t>
            </w:r>
          </w:p>
        </w:tc>
      </w:tr>
      <w:tr w:rsidR="009B7958" w:rsidRPr="00D03B01" w14:paraId="0C597904" w14:textId="77777777" w:rsidTr="00D43D3C">
        <w:tc>
          <w:tcPr>
            <w:tcW w:w="158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67F079E" w14:textId="704F1F4C" w:rsidR="00170443" w:rsidRPr="00D03B01" w:rsidRDefault="004437BB">
            <w:pPr>
              <w:rPr>
                <w:sz w:val="16"/>
                <w:szCs w:val="16"/>
              </w:rPr>
            </w:pPr>
            <w:r w:rsidRPr="00D03B01">
              <w:rPr>
                <w:b/>
                <w:bCs/>
                <w:sz w:val="16"/>
                <w:szCs w:val="16"/>
              </w:rPr>
              <w:t>Tobacco Frequency</w:t>
            </w:r>
          </w:p>
        </w:tc>
        <w:tc>
          <w:tcPr>
            <w:tcW w:w="66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254377A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3E11F8E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E847B6D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B7FF391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6AFDBE5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39387FB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DD46CF7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9653632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ADCD663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5194C9C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69CE2CD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BB59C0E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13086CC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DB02569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9981D29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BA39CF0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EC88485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D90BA48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4473F70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</w:tr>
      <w:tr w:rsidR="009B7958" w:rsidRPr="00D03B01" w14:paraId="1CB77BBB" w14:textId="77777777" w:rsidTr="00D43D3C">
        <w:tc>
          <w:tcPr>
            <w:tcW w:w="158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240" w:type="dxa"/>
              <w:bottom w:w="40" w:type="dxa"/>
              <w:right w:w="60" w:type="dxa"/>
            </w:tcMar>
            <w:vAlign w:val="center"/>
          </w:tcPr>
          <w:p w14:paraId="5F845350" w14:textId="77777777" w:rsidR="00170443" w:rsidRPr="00D03B01" w:rsidRDefault="004437BB">
            <w:pPr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Never</w:t>
            </w:r>
          </w:p>
        </w:tc>
        <w:tc>
          <w:tcPr>
            <w:tcW w:w="66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27CFB20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,397 (85%)</w:t>
            </w:r>
          </w:p>
        </w:tc>
        <w:tc>
          <w:tcPr>
            <w:tcW w:w="62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FBAFD60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 (100%)</w:t>
            </w:r>
          </w:p>
        </w:tc>
        <w:tc>
          <w:tcPr>
            <w:tcW w:w="5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397245F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3 (38%)</w:t>
            </w: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85AF17B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36 (55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3EED287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36 (67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C0F4C86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6 (94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1F79576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31 (73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22D8F2F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30 (75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8DAC436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78 (83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BA5FFB2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331 (89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A4F0C5B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639 (87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599DDD8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92 (89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AE078B2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27 (91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082F43E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52 (91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AE0D57A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64 (97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E6A72D3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83 (91%)</w:t>
            </w: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4C3E9C3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61 (98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AEBA0E7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4 (93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C888732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3 (100%)</w:t>
            </w:r>
          </w:p>
        </w:tc>
      </w:tr>
      <w:tr w:rsidR="009B7958" w:rsidRPr="00D03B01" w14:paraId="17CE6F38" w14:textId="77777777" w:rsidTr="00D43D3C">
        <w:tc>
          <w:tcPr>
            <w:tcW w:w="158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240" w:type="dxa"/>
              <w:bottom w:w="40" w:type="dxa"/>
              <w:right w:w="60" w:type="dxa"/>
            </w:tcMar>
            <w:vAlign w:val="center"/>
          </w:tcPr>
          <w:p w14:paraId="4612846F" w14:textId="77777777" w:rsidR="00170443" w:rsidRPr="00D03B01" w:rsidRDefault="004437BB">
            <w:pPr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Experimental</w:t>
            </w:r>
          </w:p>
        </w:tc>
        <w:tc>
          <w:tcPr>
            <w:tcW w:w="66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F6F6573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339 (12%)</w:t>
            </w:r>
          </w:p>
        </w:tc>
        <w:tc>
          <w:tcPr>
            <w:tcW w:w="62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F93BF6B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0 (0%)</w:t>
            </w:r>
          </w:p>
        </w:tc>
        <w:tc>
          <w:tcPr>
            <w:tcW w:w="5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223797C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4 (50%)</w:t>
            </w: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5F86F94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5 (38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6DD38F7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3 (24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FDF180D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 (5.9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CAA66A9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39 (22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0316D96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60 (20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345E7A2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49 (15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BD43161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30 (8.1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6773612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74 (10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6623697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4 (7.3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0D527FC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7 (5.0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C6B9BF4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4 (7.0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74ABC54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 (1.5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927B070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6 (6.6%)</w:t>
            </w: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2A8B54C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 (1.6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D3FDAC9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 (6.7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5B91103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0 (0%)</w:t>
            </w:r>
          </w:p>
        </w:tc>
      </w:tr>
      <w:tr w:rsidR="009B7958" w:rsidRPr="00D03B01" w14:paraId="5CF4DE37" w14:textId="77777777" w:rsidTr="00D43D3C">
        <w:tc>
          <w:tcPr>
            <w:tcW w:w="158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240" w:type="dxa"/>
              <w:bottom w:w="40" w:type="dxa"/>
              <w:right w:w="60" w:type="dxa"/>
            </w:tcMar>
            <w:vAlign w:val="center"/>
          </w:tcPr>
          <w:p w14:paraId="658D63A0" w14:textId="6BC7F5DC" w:rsidR="00170443" w:rsidRPr="00D03B01" w:rsidRDefault="00D43D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rent use</w:t>
            </w:r>
          </w:p>
        </w:tc>
        <w:tc>
          <w:tcPr>
            <w:tcW w:w="66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C33D85F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97 (3.4%)</w:t>
            </w:r>
          </w:p>
        </w:tc>
        <w:tc>
          <w:tcPr>
            <w:tcW w:w="62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C00C040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0 (0%)</w:t>
            </w:r>
          </w:p>
        </w:tc>
        <w:tc>
          <w:tcPr>
            <w:tcW w:w="5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3DC4E4F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 (13%)</w:t>
            </w: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5B51EAA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5 (7.6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066443C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5 (9.3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E54A1E4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0 (0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FD3777A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0 (5.6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E9B6061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5 (4.9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9CD5A02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7 (2.1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602C05E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1 (3.0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29A8E1E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2 (3.0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E4B090A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2 (3.7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FA68CF0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5 (3.6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379B7E4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 (1.8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F908476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 (1.5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6368C83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 (2.2%)</w:t>
            </w: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5B98224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0 (0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8C25EFE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0 (0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3C30DCA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0 (0%)</w:t>
            </w:r>
          </w:p>
        </w:tc>
      </w:tr>
      <w:tr w:rsidR="009B7958" w:rsidRPr="00D03B01" w14:paraId="26D4112F" w14:textId="77777777" w:rsidTr="00D43D3C">
        <w:tc>
          <w:tcPr>
            <w:tcW w:w="158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240" w:type="dxa"/>
              <w:bottom w:w="40" w:type="dxa"/>
              <w:right w:w="60" w:type="dxa"/>
            </w:tcMar>
            <w:vAlign w:val="center"/>
          </w:tcPr>
          <w:p w14:paraId="38FDCA09" w14:textId="77777777" w:rsidR="00170443" w:rsidRPr="00D03B01" w:rsidRDefault="004437BB">
            <w:pPr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Unknown</w:t>
            </w:r>
          </w:p>
        </w:tc>
        <w:tc>
          <w:tcPr>
            <w:tcW w:w="66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B3C7DE1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43</w:t>
            </w:r>
          </w:p>
        </w:tc>
        <w:tc>
          <w:tcPr>
            <w:tcW w:w="62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AB60CEF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51B11C1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A84E64A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783822B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B258AEE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A4FA81A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13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CF0A68A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731E5B5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8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04627F8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E783F6A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625BC0B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0ABD99F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BC88A9E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77AB1C8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9030C2B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4F67E2C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F5352CD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A9C3CC5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0</w:t>
            </w:r>
          </w:p>
        </w:tc>
      </w:tr>
      <w:tr w:rsidR="009B7958" w:rsidRPr="00D03B01" w14:paraId="590DE31A" w14:textId="77777777" w:rsidTr="00D43D3C">
        <w:tc>
          <w:tcPr>
            <w:tcW w:w="158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E196ABC" w14:textId="3277B8DB" w:rsidR="00170443" w:rsidRPr="00D03B01" w:rsidRDefault="009B7958">
            <w:pPr>
              <w:rPr>
                <w:sz w:val="16"/>
                <w:szCs w:val="16"/>
              </w:rPr>
            </w:pPr>
            <w:r w:rsidRPr="00D03B01">
              <w:rPr>
                <w:b/>
                <w:bCs/>
                <w:sz w:val="16"/>
                <w:szCs w:val="16"/>
              </w:rPr>
              <w:t>Tobacco Exposure</w:t>
            </w:r>
          </w:p>
        </w:tc>
        <w:tc>
          <w:tcPr>
            <w:tcW w:w="66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020AC66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082B9DE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2215A4F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4924851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AED0712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235077F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76D5154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7D5D436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13B0D82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18211AA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5EC6DA4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A36FFFA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B06D3AA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FF30349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8D20241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BAD3F51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063001C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1080B6A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CAAA1CC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</w:tr>
      <w:tr w:rsidR="009B7958" w:rsidRPr="00D03B01" w14:paraId="2FA03068" w14:textId="77777777" w:rsidTr="00D43D3C">
        <w:tc>
          <w:tcPr>
            <w:tcW w:w="158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240" w:type="dxa"/>
              <w:bottom w:w="40" w:type="dxa"/>
              <w:right w:w="60" w:type="dxa"/>
            </w:tcMar>
            <w:vAlign w:val="center"/>
          </w:tcPr>
          <w:p w14:paraId="04CE4E0A" w14:textId="77777777" w:rsidR="00170443" w:rsidRPr="00D03B01" w:rsidRDefault="004437BB">
            <w:pPr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No Exposure</w:t>
            </w:r>
          </w:p>
        </w:tc>
        <w:tc>
          <w:tcPr>
            <w:tcW w:w="66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9949731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,157 (81%)</w:t>
            </w:r>
          </w:p>
        </w:tc>
        <w:tc>
          <w:tcPr>
            <w:tcW w:w="62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4793088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0 (NA%)</w:t>
            </w:r>
          </w:p>
        </w:tc>
        <w:tc>
          <w:tcPr>
            <w:tcW w:w="5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847A374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6 (86%)</w:t>
            </w: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F566F01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52 (81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1ED7FB6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46 (85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F4936D0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7 (100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6C8D7A1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54 (89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204FDF3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50 (90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48F318A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51 (86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46C41F1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82 (82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82A86FA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544 (76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2890926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53 (80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E30D8F7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91 (75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3002D42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42 (78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8D5194A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46 (72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237FD55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74 (85%)</w:t>
            </w: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8FE6A5D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36 (63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3434C60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2 (86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7D5C982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 (33%)</w:t>
            </w:r>
          </w:p>
        </w:tc>
      </w:tr>
      <w:tr w:rsidR="009B7958" w:rsidRPr="00D03B01" w14:paraId="4F9F48A2" w14:textId="77777777" w:rsidTr="00D43D3C">
        <w:tc>
          <w:tcPr>
            <w:tcW w:w="158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240" w:type="dxa"/>
              <w:bottom w:w="40" w:type="dxa"/>
              <w:right w:w="60" w:type="dxa"/>
            </w:tcMar>
            <w:vAlign w:val="center"/>
          </w:tcPr>
          <w:p w14:paraId="2F6DD7C1" w14:textId="77777777" w:rsidR="00170443" w:rsidRPr="00D03B01" w:rsidRDefault="004437BB">
            <w:pPr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Any Exposure</w:t>
            </w:r>
          </w:p>
        </w:tc>
        <w:tc>
          <w:tcPr>
            <w:tcW w:w="66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3FAD604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506 (19%)</w:t>
            </w:r>
          </w:p>
        </w:tc>
        <w:tc>
          <w:tcPr>
            <w:tcW w:w="62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8F11531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0 (NA%)</w:t>
            </w:r>
          </w:p>
        </w:tc>
        <w:tc>
          <w:tcPr>
            <w:tcW w:w="5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3C6EC6B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 (14%)</w:t>
            </w: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16882C4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2 (19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16D4E08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8 (15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9573E8E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0 (0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307B507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0 (11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9B88AE8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9 (10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7B5DD6B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41 (14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6FC2484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60 (18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211C335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72 (24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E7A8745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64 (20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DA432B0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31 (25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F3974DB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2 (22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A44FD7A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8 (28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3BD1E58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3 (15%)</w:t>
            </w: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941D476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1 (37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D807913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 (14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4B1AF50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 (67%)</w:t>
            </w:r>
          </w:p>
        </w:tc>
      </w:tr>
      <w:tr w:rsidR="009B7958" w:rsidRPr="00D03B01" w14:paraId="7472F676" w14:textId="77777777" w:rsidTr="00D43D3C">
        <w:tc>
          <w:tcPr>
            <w:tcW w:w="158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240" w:type="dxa"/>
              <w:bottom w:w="40" w:type="dxa"/>
              <w:right w:w="60" w:type="dxa"/>
            </w:tcMar>
            <w:vAlign w:val="center"/>
          </w:tcPr>
          <w:p w14:paraId="2CB24E03" w14:textId="77777777" w:rsidR="00170443" w:rsidRPr="00D03B01" w:rsidRDefault="004437BB">
            <w:pPr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Unknown</w:t>
            </w:r>
          </w:p>
        </w:tc>
        <w:tc>
          <w:tcPr>
            <w:tcW w:w="66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F6796CA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213</w:t>
            </w:r>
          </w:p>
        </w:tc>
        <w:tc>
          <w:tcPr>
            <w:tcW w:w="62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410AB15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5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E802D75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65C9967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975CB3A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7023C7F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BD7B878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19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DCC8F62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35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BA5A0DB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50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C18CDF1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32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EA19554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24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7EA9E3D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13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EC58B7C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18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B8501AA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89DCD12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8D0FE30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4B43854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0E1AD88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CCB0B07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0</w:t>
            </w:r>
          </w:p>
        </w:tc>
      </w:tr>
      <w:tr w:rsidR="009B7958" w:rsidRPr="00D03B01" w14:paraId="567ED56A" w14:textId="77777777" w:rsidTr="00D43D3C">
        <w:tc>
          <w:tcPr>
            <w:tcW w:w="158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96614C9" w14:textId="10D8E775" w:rsidR="00170443" w:rsidRPr="00D03B01" w:rsidRDefault="00464BD0">
            <w:pPr>
              <w:rPr>
                <w:sz w:val="16"/>
                <w:szCs w:val="16"/>
              </w:rPr>
            </w:pPr>
            <w:r w:rsidRPr="00D03B01">
              <w:rPr>
                <w:b/>
                <w:bCs/>
                <w:sz w:val="16"/>
                <w:szCs w:val="16"/>
              </w:rPr>
              <w:t>ENDS</w:t>
            </w:r>
            <w:r w:rsidR="003730EE" w:rsidRPr="00D03B01">
              <w:rPr>
                <w:b/>
                <w:bCs/>
                <w:sz w:val="16"/>
                <w:szCs w:val="16"/>
              </w:rPr>
              <w:t xml:space="preserve"> </w:t>
            </w:r>
            <w:r w:rsidRPr="00D03B01">
              <w:rPr>
                <w:b/>
                <w:bCs/>
                <w:sz w:val="16"/>
                <w:szCs w:val="16"/>
              </w:rPr>
              <w:t>Exposure</w:t>
            </w:r>
          </w:p>
        </w:tc>
        <w:tc>
          <w:tcPr>
            <w:tcW w:w="66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C38500A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763748F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D7B857D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6BCE9D8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863F0B7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D166FE1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0CEC496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7586AAA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600A9C3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27D8BE9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56D3CF6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AC8A8F9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F0718BE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E4D2B61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18619E7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09CA1E3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3FB5BC1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CFBD03B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3704E77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</w:tr>
      <w:tr w:rsidR="009B7958" w:rsidRPr="00D03B01" w14:paraId="7EB8FD27" w14:textId="77777777" w:rsidTr="00D43D3C">
        <w:tc>
          <w:tcPr>
            <w:tcW w:w="158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240" w:type="dxa"/>
              <w:bottom w:w="40" w:type="dxa"/>
              <w:right w:w="60" w:type="dxa"/>
            </w:tcMar>
            <w:vAlign w:val="center"/>
          </w:tcPr>
          <w:p w14:paraId="5ACE2776" w14:textId="77777777" w:rsidR="00170443" w:rsidRPr="00D03B01" w:rsidRDefault="004437BB">
            <w:pPr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No Exposure</w:t>
            </w:r>
          </w:p>
        </w:tc>
        <w:tc>
          <w:tcPr>
            <w:tcW w:w="66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1CCBF8C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,162 (81%)</w:t>
            </w:r>
          </w:p>
        </w:tc>
        <w:tc>
          <w:tcPr>
            <w:tcW w:w="62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6DD23FF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0 (NA%)</w:t>
            </w:r>
          </w:p>
        </w:tc>
        <w:tc>
          <w:tcPr>
            <w:tcW w:w="5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CBAA1B6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5 (63%)</w:t>
            </w: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EDAA62C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43 (68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525C4C6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41 (76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4FA8ACB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2 (71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AAB3D53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38 (78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65C801B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15 (76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5AB5550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30 (78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8F4BF2B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82 (83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056BE0B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595 (83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AC59BB6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63 (84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9F38EA8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07 (88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FB4681F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46 (87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70B43BB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54 (83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63227EF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76 (87%)</w:t>
            </w: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D32F534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42 (75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6F5D5FC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2 (86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01EF565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 (33%)</w:t>
            </w:r>
          </w:p>
        </w:tc>
      </w:tr>
      <w:tr w:rsidR="009B7958" w:rsidRPr="00D03B01" w14:paraId="4D90E061" w14:textId="77777777" w:rsidTr="00D43D3C">
        <w:tc>
          <w:tcPr>
            <w:tcW w:w="158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240" w:type="dxa"/>
              <w:bottom w:w="40" w:type="dxa"/>
              <w:right w:w="60" w:type="dxa"/>
            </w:tcMar>
            <w:vAlign w:val="center"/>
          </w:tcPr>
          <w:p w14:paraId="19D4BCBA" w14:textId="77777777" w:rsidR="00170443" w:rsidRPr="00D03B01" w:rsidRDefault="004437BB">
            <w:pPr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lastRenderedPageBreak/>
              <w:t>Any Exposure</w:t>
            </w:r>
          </w:p>
        </w:tc>
        <w:tc>
          <w:tcPr>
            <w:tcW w:w="66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158F348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504 (19%)</w:t>
            </w:r>
          </w:p>
        </w:tc>
        <w:tc>
          <w:tcPr>
            <w:tcW w:w="62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C79BE1E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0 (NA%)</w:t>
            </w:r>
          </w:p>
        </w:tc>
        <w:tc>
          <w:tcPr>
            <w:tcW w:w="5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57F37C7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3 (38%)</w:t>
            </w: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C8B8D94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0 (32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0C36120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3 (24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271D3EE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5 (29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3DC19FE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39 (22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DDDF885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67 (24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793D897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63 (22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DE8DD44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58 (17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97D4D52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24 (17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70C37E7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51 (16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AC96F2A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4 (12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CBA545B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7 (13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3430671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1 (17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D5AFFBA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1 (13%)</w:t>
            </w: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7118B3E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4 (25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71788FC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 (14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CEF25FC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 (67%)</w:t>
            </w:r>
          </w:p>
        </w:tc>
      </w:tr>
      <w:tr w:rsidR="009B7958" w:rsidRPr="00D03B01" w14:paraId="0232D9F1" w14:textId="77777777" w:rsidTr="00D43D3C">
        <w:tc>
          <w:tcPr>
            <w:tcW w:w="158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240" w:type="dxa"/>
              <w:bottom w:w="40" w:type="dxa"/>
              <w:right w:w="60" w:type="dxa"/>
            </w:tcMar>
            <w:vAlign w:val="center"/>
          </w:tcPr>
          <w:p w14:paraId="49FCCD0B" w14:textId="77777777" w:rsidR="00170443" w:rsidRPr="00D03B01" w:rsidRDefault="004437BB">
            <w:pPr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Unknown</w:t>
            </w:r>
          </w:p>
        </w:tc>
        <w:tc>
          <w:tcPr>
            <w:tcW w:w="66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252F6BE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210</w:t>
            </w:r>
          </w:p>
        </w:tc>
        <w:tc>
          <w:tcPr>
            <w:tcW w:w="62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3D07F09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5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0A655F6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83C991A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3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7CA7960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D9F2653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D8E1ED0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16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040D12D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32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1A58D5C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49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72CA603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34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6E9A5A6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21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C84871B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16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33FDA52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19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3A74884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7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395C9CB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46B426B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1DFDC42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411C490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8AEBA6E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0</w:t>
            </w:r>
          </w:p>
        </w:tc>
      </w:tr>
      <w:tr w:rsidR="009B7958" w:rsidRPr="00D03B01" w14:paraId="5FEFCD58" w14:textId="77777777" w:rsidTr="00D43D3C">
        <w:tc>
          <w:tcPr>
            <w:tcW w:w="158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3DFAD11" w14:textId="3BC21D8E" w:rsidR="00170443" w:rsidRPr="00D03B01" w:rsidRDefault="003730EE">
            <w:pPr>
              <w:rPr>
                <w:sz w:val="16"/>
                <w:szCs w:val="16"/>
              </w:rPr>
            </w:pPr>
            <w:r w:rsidRPr="00D03B01">
              <w:rPr>
                <w:b/>
                <w:bCs/>
                <w:sz w:val="16"/>
                <w:szCs w:val="16"/>
              </w:rPr>
              <w:t>Cannabis  Exposure</w:t>
            </w:r>
          </w:p>
        </w:tc>
        <w:tc>
          <w:tcPr>
            <w:tcW w:w="66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6FF600F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E150C2B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880BCF7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DDE2693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E7A9CE3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0E16EE2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3679358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78C5623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DD134E9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DE7B153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C8A9F75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D143155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AB55E06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AE4E559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A3F40A8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7A01EC9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4C9CFE0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D388976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CFE397A" w14:textId="77777777" w:rsidR="00170443" w:rsidRPr="00D03B01" w:rsidRDefault="00170443">
            <w:pPr>
              <w:jc w:val="center"/>
              <w:rPr>
                <w:sz w:val="16"/>
                <w:szCs w:val="16"/>
              </w:rPr>
            </w:pPr>
          </w:p>
        </w:tc>
      </w:tr>
      <w:tr w:rsidR="009B7958" w:rsidRPr="00D03B01" w14:paraId="286C63F5" w14:textId="77777777" w:rsidTr="00D43D3C">
        <w:tc>
          <w:tcPr>
            <w:tcW w:w="158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240" w:type="dxa"/>
              <w:bottom w:w="40" w:type="dxa"/>
              <w:right w:w="60" w:type="dxa"/>
            </w:tcMar>
            <w:vAlign w:val="center"/>
          </w:tcPr>
          <w:p w14:paraId="0DA58283" w14:textId="77777777" w:rsidR="00170443" w:rsidRPr="00D03B01" w:rsidRDefault="004437BB">
            <w:pPr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No Exposure</w:t>
            </w:r>
          </w:p>
        </w:tc>
        <w:tc>
          <w:tcPr>
            <w:tcW w:w="66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18C9164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,138 (80%)</w:t>
            </w:r>
          </w:p>
        </w:tc>
        <w:tc>
          <w:tcPr>
            <w:tcW w:w="62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8B26CD7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0 (0%)</w:t>
            </w:r>
          </w:p>
        </w:tc>
        <w:tc>
          <w:tcPr>
            <w:tcW w:w="5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00640D5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4 (57%)</w:t>
            </w: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AF20537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41 (66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1BF0704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39 (72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87CFDFD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3 (76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E28D56F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21 (69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F90ED59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00 (70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5EE4A11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21 (76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19C6D1C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77 (81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912731B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615 (85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3D6CBE6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85 (91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258E383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92 (75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71CF1D5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44 (81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C7638AA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51 (80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E68CC1D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74 (90%)</w:t>
            </w: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56B6633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47 (84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43CA16C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2 (92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5097F7C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 (100%)</w:t>
            </w:r>
          </w:p>
        </w:tc>
      </w:tr>
      <w:tr w:rsidR="009B7958" w:rsidRPr="00D03B01" w14:paraId="3719F300" w14:textId="77777777" w:rsidTr="00D43D3C">
        <w:tc>
          <w:tcPr>
            <w:tcW w:w="158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240" w:type="dxa"/>
              <w:bottom w:w="40" w:type="dxa"/>
              <w:right w:w="60" w:type="dxa"/>
            </w:tcMar>
            <w:vAlign w:val="center"/>
          </w:tcPr>
          <w:p w14:paraId="61437269" w14:textId="77777777" w:rsidR="00170443" w:rsidRPr="00D03B01" w:rsidRDefault="004437BB">
            <w:pPr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Any Exposure</w:t>
            </w:r>
          </w:p>
        </w:tc>
        <w:tc>
          <w:tcPr>
            <w:tcW w:w="66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3892020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526 (20%)</w:t>
            </w:r>
          </w:p>
        </w:tc>
        <w:tc>
          <w:tcPr>
            <w:tcW w:w="62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EA260BC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 (100%)</w:t>
            </w:r>
          </w:p>
        </w:tc>
        <w:tc>
          <w:tcPr>
            <w:tcW w:w="5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66608E7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3 (43%)</w:t>
            </w: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3706274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1 (34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97DE27E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5 (28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D66DA69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4 (24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DD5B16E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55 (31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A04A725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84 (30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F8D1CA5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71 (24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390B67D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65 (19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1B5BD5E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07 (15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42E7E9E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29 (9.2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6BC211C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30 (25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7A4EDB00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0 (19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E34992B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3 (20%)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2E4DE5E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8 (9.8%)</w:t>
            </w: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133642A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9 (16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B965296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1 (7.7%)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0EB1F3B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sz w:val="16"/>
                <w:szCs w:val="16"/>
              </w:rPr>
              <w:t>0 (0%)</w:t>
            </w:r>
          </w:p>
        </w:tc>
      </w:tr>
      <w:tr w:rsidR="009B7958" w:rsidRPr="00D03B01" w14:paraId="714895E4" w14:textId="77777777" w:rsidTr="00D43D3C">
        <w:tc>
          <w:tcPr>
            <w:tcW w:w="1588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240" w:type="dxa"/>
              <w:bottom w:w="40" w:type="dxa"/>
              <w:right w:w="60" w:type="dxa"/>
            </w:tcMar>
            <w:vAlign w:val="center"/>
          </w:tcPr>
          <w:p w14:paraId="798C154C" w14:textId="77777777" w:rsidR="00170443" w:rsidRPr="00D03B01" w:rsidRDefault="004437BB">
            <w:pPr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Unknown</w:t>
            </w:r>
          </w:p>
        </w:tc>
        <w:tc>
          <w:tcPr>
            <w:tcW w:w="661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E19FDB2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212</w:t>
            </w:r>
          </w:p>
        </w:tc>
        <w:tc>
          <w:tcPr>
            <w:tcW w:w="623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6265D86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96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8DE9892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E901066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4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27D20075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E685575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0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3A331E2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17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66BD96C5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30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24E0472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50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60D4D13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32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752AC91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18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9B30846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16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45137DB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18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3AD8788B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1D9537E0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582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08D5BE1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9</w:t>
            </w:r>
          </w:p>
        </w:tc>
        <w:tc>
          <w:tcPr>
            <w:tcW w:w="609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4A0A6F80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0D645427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40" w:type="dxa"/>
              <w:left w:w="60" w:type="dxa"/>
              <w:bottom w:w="40" w:type="dxa"/>
              <w:right w:w="60" w:type="dxa"/>
            </w:tcMar>
            <w:vAlign w:val="center"/>
          </w:tcPr>
          <w:p w14:paraId="5CFD0228" w14:textId="77777777" w:rsidR="00170443" w:rsidRPr="00D03B01" w:rsidRDefault="004437BB">
            <w:pPr>
              <w:jc w:val="center"/>
              <w:rPr>
                <w:sz w:val="16"/>
                <w:szCs w:val="16"/>
              </w:rPr>
            </w:pPr>
            <w:r w:rsidRPr="00D03B01">
              <w:rPr>
                <w:i/>
                <w:iCs/>
                <w:sz w:val="16"/>
                <w:szCs w:val="16"/>
              </w:rPr>
              <w:t>1</w:t>
            </w:r>
          </w:p>
        </w:tc>
      </w:tr>
      <w:tr w:rsidR="00D43D3C" w:rsidRPr="00D03B01" w14:paraId="61EE514C" w14:textId="77777777" w:rsidTr="00D43D3C">
        <w:tc>
          <w:tcPr>
            <w:tcW w:w="12336" w:type="dxa"/>
            <w:gridSpan w:val="19"/>
            <w:tcBorders>
              <w:top w:val="single" w:sz="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72AB57A0" w14:textId="5BB27DAA" w:rsidR="00D43D3C" w:rsidRPr="00D03B01" w:rsidRDefault="00D43D3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te. </w:t>
            </w:r>
            <w:r w:rsidRPr="00D43D3C">
              <w:rPr>
                <w:sz w:val="16"/>
                <w:szCs w:val="16"/>
              </w:rPr>
              <w:t>ENDS= Electronic nicotine delivery system, ETSE=Environmental tobacco smoke exposure, ENAE=Environmental nicotine aerosols exposure, ECSE=Environmental cannabis smoke exposure.</w:t>
            </w:r>
          </w:p>
        </w:tc>
        <w:tc>
          <w:tcPr>
            <w:tcW w:w="624" w:type="dxa"/>
            <w:tcBorders>
              <w:top w:val="single" w:sz="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0" w:type="dxa"/>
              <w:left w:w="60" w:type="dxa"/>
              <w:bottom w:w="0" w:type="dxa"/>
              <w:right w:w="60" w:type="dxa"/>
            </w:tcMar>
          </w:tcPr>
          <w:p w14:paraId="324D7E2D" w14:textId="77777777" w:rsidR="00D43D3C" w:rsidRPr="00D03B01" w:rsidRDefault="00D43D3C">
            <w:pPr>
              <w:rPr>
                <w:sz w:val="16"/>
                <w:szCs w:val="16"/>
              </w:rPr>
            </w:pPr>
          </w:p>
        </w:tc>
      </w:tr>
    </w:tbl>
    <w:p w14:paraId="0EB1BF5B" w14:textId="77777777" w:rsidR="00170443" w:rsidRDefault="004437BB">
      <w:pPr>
        <w:spacing w:before="120"/>
      </w:pPr>
      <w:r>
        <w:t>¹ n (%)</w:t>
      </w:r>
    </w:p>
    <w:sectPr w:rsidR="00170443">
      <w:pgSz w:w="15840" w:h="12240" w:orient="landscape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160F9"/>
    <w:multiLevelType w:val="hybridMultilevel"/>
    <w:tmpl w:val="E2882338"/>
    <w:lvl w:ilvl="0" w:tplc="7E40FC58">
      <w:start w:val="1"/>
      <w:numFmt w:val="bullet"/>
      <w:lvlText w:val="●"/>
      <w:lvlJc w:val="left"/>
      <w:pPr>
        <w:ind w:left="720" w:hanging="360"/>
      </w:pPr>
    </w:lvl>
    <w:lvl w:ilvl="1" w:tplc="4BA8F454">
      <w:start w:val="1"/>
      <w:numFmt w:val="bullet"/>
      <w:lvlText w:val="○"/>
      <w:lvlJc w:val="left"/>
      <w:pPr>
        <w:ind w:left="1440" w:hanging="360"/>
      </w:pPr>
    </w:lvl>
    <w:lvl w:ilvl="2" w:tplc="BF4EB486">
      <w:start w:val="1"/>
      <w:numFmt w:val="bullet"/>
      <w:lvlText w:val="■"/>
      <w:lvlJc w:val="left"/>
      <w:pPr>
        <w:ind w:left="2160" w:hanging="360"/>
      </w:pPr>
    </w:lvl>
    <w:lvl w:ilvl="3" w:tplc="16A88BF6">
      <w:start w:val="1"/>
      <w:numFmt w:val="bullet"/>
      <w:lvlText w:val="●"/>
      <w:lvlJc w:val="left"/>
      <w:pPr>
        <w:ind w:left="2880" w:hanging="360"/>
      </w:pPr>
    </w:lvl>
    <w:lvl w:ilvl="4" w:tplc="DAA0C882">
      <w:start w:val="1"/>
      <w:numFmt w:val="bullet"/>
      <w:lvlText w:val="○"/>
      <w:lvlJc w:val="left"/>
      <w:pPr>
        <w:ind w:left="3600" w:hanging="360"/>
      </w:pPr>
    </w:lvl>
    <w:lvl w:ilvl="5" w:tplc="9DEC0396">
      <w:start w:val="1"/>
      <w:numFmt w:val="bullet"/>
      <w:lvlText w:val="■"/>
      <w:lvlJc w:val="left"/>
      <w:pPr>
        <w:ind w:left="4320" w:hanging="360"/>
      </w:pPr>
    </w:lvl>
    <w:lvl w:ilvl="6" w:tplc="F2BE0A6A">
      <w:start w:val="1"/>
      <w:numFmt w:val="bullet"/>
      <w:lvlText w:val="●"/>
      <w:lvlJc w:val="left"/>
      <w:pPr>
        <w:ind w:left="5040" w:hanging="360"/>
      </w:pPr>
    </w:lvl>
    <w:lvl w:ilvl="7" w:tplc="EBDE64BE">
      <w:start w:val="1"/>
      <w:numFmt w:val="bullet"/>
      <w:lvlText w:val="●"/>
      <w:lvlJc w:val="left"/>
      <w:pPr>
        <w:ind w:left="5760" w:hanging="360"/>
      </w:pPr>
    </w:lvl>
    <w:lvl w:ilvl="8" w:tplc="300EE8FE">
      <w:start w:val="1"/>
      <w:numFmt w:val="bullet"/>
      <w:lvlText w:val="●"/>
      <w:lvlJc w:val="left"/>
      <w:pPr>
        <w:ind w:left="6480" w:hanging="360"/>
      </w:pPr>
    </w:lvl>
  </w:abstractNum>
  <w:num w:numId="1" w16cid:durableId="1913931273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0443"/>
    <w:rsid w:val="00152D00"/>
    <w:rsid w:val="00170443"/>
    <w:rsid w:val="001A4597"/>
    <w:rsid w:val="003730EE"/>
    <w:rsid w:val="004437BB"/>
    <w:rsid w:val="00464BD0"/>
    <w:rsid w:val="00526744"/>
    <w:rsid w:val="00675923"/>
    <w:rsid w:val="007B10A7"/>
    <w:rsid w:val="008070BF"/>
    <w:rsid w:val="009B7958"/>
    <w:rsid w:val="00D03B01"/>
    <w:rsid w:val="00D43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F7389"/>
  <w15:docId w15:val="{A0CB0254-1A71-D849-B2AE-81DDE1AF7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18"/>
        <w:szCs w:val="18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25</Words>
  <Characters>2935</Characters>
  <Application>Microsoft Office Word</Application>
  <DocSecurity>0</DocSecurity>
  <Lines>978</Lines>
  <Paragraphs>643</Paragraphs>
  <ScaleCrop>false</ScaleCrop>
  <Company/>
  <LinksUpToDate>false</LinksUpToDate>
  <CharactersWithSpaces>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Appleseth, Hannah</cp:lastModifiedBy>
  <cp:revision>6</cp:revision>
  <dcterms:created xsi:type="dcterms:W3CDTF">2026-03-06T00:21:00Z</dcterms:created>
  <dcterms:modified xsi:type="dcterms:W3CDTF">2026-03-24T18:44:00Z</dcterms:modified>
</cp:coreProperties>
</file>